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1779A" w:rsidRPr="00A45CE7" w14:paraId="7CF07A05" w14:textId="77777777" w:rsidTr="009E316F">
        <w:tc>
          <w:tcPr>
            <w:tcW w:w="9016" w:type="dxa"/>
            <w:gridSpan w:val="3"/>
            <w:tcBorders>
              <w:bottom w:val="single" w:sz="12" w:space="0" w:color="auto"/>
            </w:tcBorders>
          </w:tcPr>
          <w:p w14:paraId="52BB77D1" w14:textId="0A966B7F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31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A45C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9E31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Design of primers used for RT-qPCR</w:t>
            </w:r>
          </w:p>
        </w:tc>
      </w:tr>
      <w:tr w:rsidR="0091779A" w:rsidRPr="0091779A" w14:paraId="0A2FB071" w14:textId="77777777" w:rsidTr="009E316F">
        <w:tc>
          <w:tcPr>
            <w:tcW w:w="3005" w:type="dxa"/>
            <w:tcBorders>
              <w:top w:val="single" w:sz="12" w:space="0" w:color="auto"/>
            </w:tcBorders>
          </w:tcPr>
          <w:p w14:paraId="3085FDA4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1F603EBE" w14:textId="1EBA21D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4A53C169" w14:textId="22AB75F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</w:tr>
      <w:tr w:rsidR="0091779A" w:rsidRPr="0091779A" w14:paraId="3E6C37E3" w14:textId="77777777" w:rsidTr="009E316F">
        <w:tc>
          <w:tcPr>
            <w:tcW w:w="3005" w:type="dxa"/>
            <w:tcBorders>
              <w:top w:val="single" w:sz="12" w:space="0" w:color="auto"/>
            </w:tcBorders>
          </w:tcPr>
          <w:p w14:paraId="6290839D" w14:textId="3D9C23E5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27b-3p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287AC7F3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ttcacagtggctaag</w:t>
            </w:r>
          </w:p>
          <w:p w14:paraId="5D161073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3C96099C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gtttttttttttttttgcaga</w:t>
            </w:r>
          </w:p>
          <w:p w14:paraId="3281F3A1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1779A" w:rsidRPr="0091779A" w14:paraId="16546FC9" w14:textId="77777777" w:rsidTr="009E316F">
        <w:tc>
          <w:tcPr>
            <w:tcW w:w="3005" w:type="dxa"/>
          </w:tcPr>
          <w:p w14:paraId="58A8D57B" w14:textId="5900B365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139-5p</w:t>
            </w:r>
          </w:p>
        </w:tc>
        <w:tc>
          <w:tcPr>
            <w:tcW w:w="3005" w:type="dxa"/>
          </w:tcPr>
          <w:p w14:paraId="3E07943D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acagtgcacgtgtc</w:t>
            </w:r>
          </w:p>
          <w:p w14:paraId="6012BD9A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11A50466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tttttttttttttttactggag</w:t>
            </w:r>
          </w:p>
          <w:p w14:paraId="4A00A8B1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1779A" w:rsidRPr="0091779A" w14:paraId="6BB99FB9" w14:textId="77777777" w:rsidTr="009E316F">
        <w:tc>
          <w:tcPr>
            <w:tcW w:w="3005" w:type="dxa"/>
          </w:tcPr>
          <w:p w14:paraId="4051318F" w14:textId="721AAC4F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199a-5p</w:t>
            </w:r>
          </w:p>
        </w:tc>
        <w:tc>
          <w:tcPr>
            <w:tcW w:w="3005" w:type="dxa"/>
          </w:tcPr>
          <w:p w14:paraId="41B723CE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agtgttcagactac</w:t>
            </w:r>
          </w:p>
          <w:p w14:paraId="05E715FE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3D994537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agtttttttttttttttgaacag</w:t>
            </w:r>
          </w:p>
          <w:p w14:paraId="0D4358FD" w14:textId="77777777" w:rsidR="0091779A" w:rsidRPr="009E316F" w:rsidRDefault="0091779A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1779A" w:rsidRPr="0091779A" w14:paraId="57596F31" w14:textId="77777777" w:rsidTr="009E316F">
        <w:tc>
          <w:tcPr>
            <w:tcW w:w="3005" w:type="dxa"/>
          </w:tcPr>
          <w:p w14:paraId="53F4842C" w14:textId="2F3D5962" w:rsidR="0091779A" w:rsidRPr="009E316F" w:rsidRDefault="009E316F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oRNA U46</w:t>
            </w:r>
          </w:p>
        </w:tc>
        <w:tc>
          <w:tcPr>
            <w:tcW w:w="3005" w:type="dxa"/>
          </w:tcPr>
          <w:p w14:paraId="667F7CAD" w14:textId="0407B9A8" w:rsidR="0091779A" w:rsidRPr="009E316F" w:rsidRDefault="009E316F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agggtgatgaaaaagaatcct</w:t>
            </w:r>
          </w:p>
        </w:tc>
        <w:tc>
          <w:tcPr>
            <w:tcW w:w="3006" w:type="dxa"/>
          </w:tcPr>
          <w:p w14:paraId="43DED9E1" w14:textId="0D58B854" w:rsidR="0091779A" w:rsidRPr="009E316F" w:rsidRDefault="009E316F" w:rsidP="009E3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gacggccacaaccac</w:t>
            </w:r>
          </w:p>
        </w:tc>
      </w:tr>
    </w:tbl>
    <w:p w14:paraId="1E34B0F2" w14:textId="77777777" w:rsidR="00E374FF" w:rsidRPr="0091779A" w:rsidRDefault="00E374FF" w:rsidP="009177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374FF" w:rsidRPr="00917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9A"/>
    <w:rsid w:val="0091779A"/>
    <w:rsid w:val="009E316F"/>
    <w:rsid w:val="00A45CE7"/>
    <w:rsid w:val="00E3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E2F3B"/>
  <w15:chartTrackingRefBased/>
  <w15:docId w15:val="{2E62E521-B6EA-4FCB-9912-6971473F9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0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Olsson</dc:creator>
  <cp:keywords/>
  <dc:description/>
  <cp:lastModifiedBy>Oskar Olsson</cp:lastModifiedBy>
  <cp:revision>2</cp:revision>
  <dcterms:created xsi:type="dcterms:W3CDTF">2021-09-27T14:00:00Z</dcterms:created>
  <dcterms:modified xsi:type="dcterms:W3CDTF">2022-01-06T13:41:00Z</dcterms:modified>
</cp:coreProperties>
</file>